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846F6" w14:textId="77777777" w:rsidR="00007736" w:rsidRPr="00911148" w:rsidRDefault="00007736" w:rsidP="00007736">
      <w:pPr>
        <w:pStyle w:val="Heading2"/>
        <w:spacing w:line="240" w:lineRule="auto"/>
        <w:rPr>
          <w:rFonts w:ascii="Tahoma" w:hAnsi="Tahoma" w:cs="Tahoma"/>
        </w:rPr>
      </w:pPr>
      <w:bookmarkStart w:id="0" w:name="_Toc108614312"/>
      <w:r w:rsidRPr="00911148">
        <w:rPr>
          <w:rFonts w:ascii="Tahoma" w:hAnsi="Tahoma" w:cs="Tahoma"/>
        </w:rPr>
        <w:t>Supplementary Appendix E. Evidence of heterogeneity and of differences between sub-groups</w:t>
      </w:r>
      <w:bookmarkEnd w:id="0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106"/>
        <w:gridCol w:w="1382"/>
        <w:gridCol w:w="1382"/>
        <w:gridCol w:w="1382"/>
        <w:gridCol w:w="1382"/>
      </w:tblGrid>
      <w:tr w:rsidR="00007736" w:rsidRPr="00911148" w14:paraId="6A7D2BE5" w14:textId="77777777" w:rsidTr="00E51926">
        <w:trPr>
          <w:trHeight w:val="256"/>
        </w:trPr>
        <w:tc>
          <w:tcPr>
            <w:tcW w:w="4106" w:type="dxa"/>
          </w:tcPr>
          <w:p w14:paraId="4346F94C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14D6BFB7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  <w:t xml:space="preserve"> LR test statistic        </w:t>
            </w:r>
          </w:p>
        </w:tc>
        <w:tc>
          <w:tcPr>
            <w:tcW w:w="1382" w:type="dxa"/>
          </w:tcPr>
          <w:p w14:paraId="0D858090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  <w:t xml:space="preserve">Degrees of Freedom          </w:t>
            </w:r>
          </w:p>
        </w:tc>
        <w:tc>
          <w:tcPr>
            <w:tcW w:w="1382" w:type="dxa"/>
          </w:tcPr>
          <w:p w14:paraId="55A1C6D0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  <w:t xml:space="preserve">p-value         </w:t>
            </w:r>
          </w:p>
        </w:tc>
        <w:tc>
          <w:tcPr>
            <w:tcW w:w="1382" w:type="dxa"/>
          </w:tcPr>
          <w:p w14:paraId="3A5503BD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  <w:t>Tau</w:t>
            </w: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007736" w:rsidRPr="00911148" w14:paraId="295F978D" w14:textId="77777777" w:rsidTr="00E51926">
        <w:trPr>
          <w:trHeight w:val="953"/>
        </w:trPr>
        <w:tc>
          <w:tcPr>
            <w:tcW w:w="4106" w:type="dxa"/>
          </w:tcPr>
          <w:p w14:paraId="5F09DFE8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2</w:t>
            </w:r>
          </w:p>
          <w:p w14:paraId="18DFC0D1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1</w:t>
            </w:r>
          </w:p>
          <w:p w14:paraId="5AF4DD3A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2</w:t>
            </w:r>
          </w:p>
          <w:p w14:paraId="7ED7E8F6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3-9</w:t>
            </w:r>
          </w:p>
          <w:p w14:paraId="3C111EFA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77DE2F2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21C4500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80.0</w:t>
            </w:r>
          </w:p>
          <w:p w14:paraId="033DDFA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58.3</w:t>
            </w:r>
          </w:p>
          <w:p w14:paraId="77B9C05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20.2</w:t>
            </w:r>
          </w:p>
          <w:p w14:paraId="2C15A08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2.7 </w:t>
            </w:r>
          </w:p>
        </w:tc>
        <w:tc>
          <w:tcPr>
            <w:tcW w:w="1382" w:type="dxa"/>
          </w:tcPr>
          <w:p w14:paraId="54BD403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7B55C65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9</w:t>
            </w:r>
          </w:p>
          <w:p w14:paraId="24A6C63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7</w:t>
            </w:r>
          </w:p>
          <w:p w14:paraId="2D0EA79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9</w:t>
            </w:r>
          </w:p>
          <w:p w14:paraId="263EFDA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5995CE4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6318499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35CD36F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CC1C81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5126F77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382" w:type="dxa"/>
          </w:tcPr>
          <w:p w14:paraId="5EEFB45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2CE75FD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6</w:t>
            </w:r>
          </w:p>
          <w:p w14:paraId="43540E2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7</w:t>
            </w:r>
          </w:p>
          <w:p w14:paraId="0AAFA23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4</w:t>
            </w:r>
          </w:p>
          <w:p w14:paraId="0EF0079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2E97F6E7" w14:textId="77777777" w:rsidTr="00E51926">
        <w:tc>
          <w:tcPr>
            <w:tcW w:w="4106" w:type="dxa"/>
          </w:tcPr>
          <w:p w14:paraId="5345CD72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3</w:t>
            </w:r>
          </w:p>
          <w:p w14:paraId="37E7645C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1</w:t>
            </w:r>
          </w:p>
          <w:p w14:paraId="4301DE03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2</w:t>
            </w:r>
          </w:p>
          <w:p w14:paraId="39AEE298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3-9</w:t>
            </w:r>
          </w:p>
          <w:p w14:paraId="0537C254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4726D39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378F9E0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95.8</w:t>
            </w:r>
          </w:p>
          <w:p w14:paraId="1BAEFE9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3.8</w:t>
            </w:r>
          </w:p>
          <w:p w14:paraId="2368A9B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74.9</w:t>
            </w:r>
          </w:p>
          <w:p w14:paraId="01447FD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382" w:type="dxa"/>
          </w:tcPr>
          <w:p w14:paraId="3BE84BB1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59ACAC2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3</w:t>
            </w:r>
          </w:p>
          <w:p w14:paraId="50562EB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1</w:t>
            </w:r>
          </w:p>
          <w:p w14:paraId="154AD95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6</w:t>
            </w:r>
          </w:p>
          <w:p w14:paraId="738043D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1AB8085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2123EAA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79EE2A0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40D08B6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B80649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382" w:type="dxa"/>
          </w:tcPr>
          <w:p w14:paraId="27A049A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4B36601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5</w:t>
            </w:r>
          </w:p>
          <w:p w14:paraId="0012073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7</w:t>
            </w:r>
          </w:p>
          <w:p w14:paraId="4EAB71D1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4</w:t>
            </w:r>
          </w:p>
          <w:p w14:paraId="223A388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03537D5D" w14:textId="77777777" w:rsidTr="00E51926">
        <w:tc>
          <w:tcPr>
            <w:tcW w:w="4106" w:type="dxa"/>
          </w:tcPr>
          <w:p w14:paraId="16E7BD8F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4</w:t>
            </w:r>
          </w:p>
          <w:p w14:paraId="535FCEEB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ephalosporin</w:t>
            </w:r>
          </w:p>
          <w:p w14:paraId="1D920183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acrolide</w:t>
            </w:r>
          </w:p>
          <w:p w14:paraId="0550C6E6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enicillin</w:t>
            </w:r>
          </w:p>
          <w:p w14:paraId="06EB23E6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Overall</w:t>
            </w:r>
          </w:p>
          <w:p w14:paraId="05CCE6D4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20C0164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424662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1</w:t>
            </w:r>
          </w:p>
          <w:p w14:paraId="036FF2B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0.2</w:t>
            </w:r>
          </w:p>
          <w:p w14:paraId="78BFE6D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6.0</w:t>
            </w:r>
          </w:p>
          <w:p w14:paraId="7507D06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9.7</w:t>
            </w:r>
          </w:p>
          <w:p w14:paraId="47D3A51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382" w:type="dxa"/>
          </w:tcPr>
          <w:p w14:paraId="1D702AF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732CD22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19879B4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025DD78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7</w:t>
            </w:r>
          </w:p>
          <w:p w14:paraId="652227D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9</w:t>
            </w:r>
          </w:p>
          <w:p w14:paraId="6A60309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0735D40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3713AD9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1</w:t>
            </w:r>
          </w:p>
          <w:p w14:paraId="08F84C2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388E787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4CB14B1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4899CE7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82" w:type="dxa"/>
          </w:tcPr>
          <w:p w14:paraId="4F91F49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2D61CE8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1</w:t>
            </w:r>
          </w:p>
          <w:p w14:paraId="1C3DD4D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  <w:p w14:paraId="0B19DE0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  <w:p w14:paraId="7A6730F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  <w:p w14:paraId="63CE7B0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5124ED3A" w14:textId="77777777" w:rsidTr="00E51926">
        <w:tc>
          <w:tcPr>
            <w:tcW w:w="4106" w:type="dxa"/>
          </w:tcPr>
          <w:p w14:paraId="34FD11E2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1</w:t>
            </w:r>
          </w:p>
          <w:p w14:paraId="6BA3CE50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1</w:t>
            </w:r>
          </w:p>
          <w:p w14:paraId="062EC149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2</w:t>
            </w:r>
          </w:p>
          <w:p w14:paraId="4AB9C87D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3-9</w:t>
            </w:r>
          </w:p>
          <w:p w14:paraId="544D3B60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31EBB52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3A918CD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7CD598C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295307B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6.0</w:t>
            </w:r>
          </w:p>
          <w:p w14:paraId="715C20B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1382" w:type="dxa"/>
          </w:tcPr>
          <w:p w14:paraId="7660FF5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231E48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</w:t>
            </w:r>
          </w:p>
          <w:p w14:paraId="4F1838F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</w:t>
            </w:r>
          </w:p>
          <w:p w14:paraId="6F4DA76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3</w:t>
            </w:r>
          </w:p>
          <w:p w14:paraId="111D200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2563343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69D7033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78A40C2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487341E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08B53AC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1382" w:type="dxa"/>
          </w:tcPr>
          <w:p w14:paraId="2B9CACA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34992E2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5.3</w:t>
            </w:r>
          </w:p>
          <w:p w14:paraId="738C8F0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7258830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8</w:t>
            </w:r>
          </w:p>
          <w:p w14:paraId="48A7318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53ACD4F5" w14:textId="77777777" w:rsidTr="00E51926">
        <w:tc>
          <w:tcPr>
            <w:tcW w:w="4106" w:type="dxa"/>
          </w:tcPr>
          <w:p w14:paraId="10AD9F58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2</w:t>
            </w:r>
          </w:p>
          <w:p w14:paraId="6FC69B34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1</w:t>
            </w:r>
          </w:p>
          <w:p w14:paraId="313D087C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2</w:t>
            </w:r>
          </w:p>
          <w:p w14:paraId="0D7B5AC9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y 3-9</w:t>
            </w:r>
          </w:p>
          <w:p w14:paraId="50568D69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237BDE6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6210909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6.3</w:t>
            </w:r>
          </w:p>
          <w:p w14:paraId="3087523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0</w:t>
            </w:r>
          </w:p>
          <w:p w14:paraId="5269B04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1.6</w:t>
            </w:r>
          </w:p>
          <w:p w14:paraId="3B9CFC7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382" w:type="dxa"/>
          </w:tcPr>
          <w:p w14:paraId="108D7B0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1EB59EA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8</w:t>
            </w:r>
          </w:p>
          <w:p w14:paraId="3895123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6</w:t>
            </w:r>
          </w:p>
          <w:p w14:paraId="49E97B4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9</w:t>
            </w:r>
          </w:p>
          <w:p w14:paraId="1D2A8FA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04D6037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214FA12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06E551F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26866EE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0E59B5F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382" w:type="dxa"/>
          </w:tcPr>
          <w:p w14:paraId="22A7807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EF8B2C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5</w:t>
            </w:r>
          </w:p>
          <w:p w14:paraId="75EFF3D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16AF7C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9</w:t>
            </w:r>
          </w:p>
          <w:p w14:paraId="4FB0FB7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4F53C450" w14:textId="77777777" w:rsidTr="00E51926">
        <w:tc>
          <w:tcPr>
            <w:tcW w:w="4106" w:type="dxa"/>
          </w:tcPr>
          <w:p w14:paraId="2872A015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7</w:t>
            </w:r>
          </w:p>
          <w:p w14:paraId="507420BE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Early</w:t>
            </w:r>
          </w:p>
          <w:p w14:paraId="1218EE12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Intermediate</w:t>
            </w:r>
          </w:p>
          <w:p w14:paraId="6171E23B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Late</w:t>
            </w:r>
          </w:p>
          <w:p w14:paraId="6900EC64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Overall</w:t>
            </w:r>
          </w:p>
          <w:p w14:paraId="637994F0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4A53A88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6745D9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0.8</w:t>
            </w:r>
          </w:p>
          <w:p w14:paraId="393745F1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2.2</w:t>
            </w:r>
          </w:p>
          <w:p w14:paraId="1883117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1.2</w:t>
            </w:r>
          </w:p>
          <w:p w14:paraId="7741865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66.2</w:t>
            </w:r>
          </w:p>
          <w:p w14:paraId="27CC042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1382" w:type="dxa"/>
          </w:tcPr>
          <w:p w14:paraId="58C86E3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1C39EFB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5</w:t>
            </w:r>
          </w:p>
          <w:p w14:paraId="75AE9D0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5</w:t>
            </w:r>
          </w:p>
          <w:p w14:paraId="46CB8D1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5</w:t>
            </w:r>
          </w:p>
          <w:p w14:paraId="09F1240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9</w:t>
            </w:r>
          </w:p>
          <w:p w14:paraId="03008EA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476DF35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601D1371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567FC7C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7F20863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DCAEE0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0D19BBB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1382" w:type="dxa"/>
          </w:tcPr>
          <w:p w14:paraId="2F44028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5F229A3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3</w:t>
            </w:r>
          </w:p>
          <w:p w14:paraId="4D83E6C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  <w:p w14:paraId="5839719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  <w:p w14:paraId="2EC71C5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  <w:p w14:paraId="279662A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776B8939" w14:textId="77777777" w:rsidTr="00E51926">
        <w:tc>
          <w:tcPr>
            <w:tcW w:w="4106" w:type="dxa"/>
          </w:tcPr>
          <w:p w14:paraId="5B9EFF83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8</w:t>
            </w:r>
          </w:p>
          <w:p w14:paraId="7DBD253E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ephalosporin</w:t>
            </w:r>
          </w:p>
          <w:p w14:paraId="5C4AC7DD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acrolide</w:t>
            </w:r>
          </w:p>
          <w:p w14:paraId="3BE24B5E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enicillin</w:t>
            </w:r>
          </w:p>
          <w:p w14:paraId="73722611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Overall</w:t>
            </w:r>
          </w:p>
          <w:p w14:paraId="7D2B60F8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0434019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5A2E665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0</w:t>
            </w:r>
          </w:p>
          <w:p w14:paraId="4119A31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9.1</w:t>
            </w:r>
          </w:p>
          <w:p w14:paraId="0F92E17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0.2</w:t>
            </w:r>
          </w:p>
          <w:p w14:paraId="10E0042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8.9</w:t>
            </w:r>
          </w:p>
          <w:p w14:paraId="7D0BD39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382" w:type="dxa"/>
          </w:tcPr>
          <w:p w14:paraId="49C0FAA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B5CDED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04DEAA5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6D398E3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7</w:t>
            </w:r>
          </w:p>
          <w:p w14:paraId="5411C02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9</w:t>
            </w:r>
          </w:p>
          <w:p w14:paraId="4806634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381B67F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E70726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  <w:p w14:paraId="0AE0D28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6DFA207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2FBD879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507BBF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382" w:type="dxa"/>
          </w:tcPr>
          <w:p w14:paraId="64C1F1B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7F62687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1</w:t>
            </w:r>
          </w:p>
          <w:p w14:paraId="7D4EBAE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  <w:p w14:paraId="50642A2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  <w:p w14:paraId="2DB2AB2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1</w:t>
            </w:r>
          </w:p>
          <w:p w14:paraId="3A5C065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10C62BE9" w14:textId="77777777" w:rsidTr="00E51926">
        <w:tc>
          <w:tcPr>
            <w:tcW w:w="4106" w:type="dxa"/>
          </w:tcPr>
          <w:p w14:paraId="737C3F33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9</w:t>
            </w:r>
          </w:p>
          <w:p w14:paraId="00916C29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ephalosporin</w:t>
            </w:r>
          </w:p>
          <w:p w14:paraId="65EF1245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acrolide</w:t>
            </w:r>
          </w:p>
          <w:p w14:paraId="1F9CD5CF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enicillin</w:t>
            </w:r>
          </w:p>
          <w:p w14:paraId="5EC324FD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Overall</w:t>
            </w:r>
          </w:p>
          <w:p w14:paraId="7F6EDFFD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5B93E43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53A6329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0</w:t>
            </w:r>
          </w:p>
          <w:p w14:paraId="29EFE8A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0</w:t>
            </w:r>
          </w:p>
          <w:p w14:paraId="73BD3D0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3.4</w:t>
            </w:r>
          </w:p>
          <w:p w14:paraId="3DDB717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6.4</w:t>
            </w:r>
          </w:p>
          <w:p w14:paraId="269CAAF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382" w:type="dxa"/>
          </w:tcPr>
          <w:p w14:paraId="63586DB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527531E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750989B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09F5474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7</w:t>
            </w:r>
          </w:p>
          <w:p w14:paraId="21BBB31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9</w:t>
            </w:r>
          </w:p>
          <w:p w14:paraId="38D1C2A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82" w:type="dxa"/>
          </w:tcPr>
          <w:p w14:paraId="6225904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561DE20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5375947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0</w:t>
            </w:r>
          </w:p>
          <w:p w14:paraId="60CC81B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20998BC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3D93DE2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382" w:type="dxa"/>
          </w:tcPr>
          <w:p w14:paraId="6CBF6DD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6E5B6D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35A4E32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1ABF33E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4</w:t>
            </w:r>
          </w:p>
          <w:p w14:paraId="0C9F465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5</w:t>
            </w:r>
          </w:p>
          <w:p w14:paraId="555AA05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15CD21CF" w14:textId="77777777" w:rsidTr="00E51926">
        <w:tc>
          <w:tcPr>
            <w:tcW w:w="4106" w:type="dxa"/>
          </w:tcPr>
          <w:p w14:paraId="1D8F3841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10</w:t>
            </w:r>
          </w:p>
          <w:p w14:paraId="1A6DC858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ephalosporin</w:t>
            </w:r>
          </w:p>
          <w:p w14:paraId="00AB8A53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Lincosamide</w:t>
            </w:r>
          </w:p>
          <w:p w14:paraId="4FE64806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acrolide</w:t>
            </w:r>
          </w:p>
          <w:p w14:paraId="5065FF06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enicillin</w:t>
            </w:r>
          </w:p>
          <w:p w14:paraId="73F55D3F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Overall</w:t>
            </w:r>
          </w:p>
          <w:p w14:paraId="27073273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5A27234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2A81D2F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  <w:p w14:paraId="5186CB4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3B307D0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42.6</w:t>
            </w:r>
          </w:p>
          <w:p w14:paraId="4E39CF3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21.6</w:t>
            </w:r>
          </w:p>
          <w:p w14:paraId="1ACF17A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557.7</w:t>
            </w:r>
          </w:p>
          <w:p w14:paraId="15CAE44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1382" w:type="dxa"/>
          </w:tcPr>
          <w:p w14:paraId="23A4D27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529C73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</w:t>
            </w:r>
          </w:p>
          <w:p w14:paraId="2ECC491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</w:t>
            </w:r>
          </w:p>
          <w:p w14:paraId="6E1DF051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0D994D4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1</w:t>
            </w:r>
          </w:p>
          <w:p w14:paraId="4D35C44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4</w:t>
            </w:r>
          </w:p>
          <w:p w14:paraId="22B8AA5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82" w:type="dxa"/>
          </w:tcPr>
          <w:p w14:paraId="216AD84B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1AF87A2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3</w:t>
            </w:r>
          </w:p>
          <w:p w14:paraId="497414B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</w:t>
            </w:r>
          </w:p>
          <w:p w14:paraId="054CBBA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6BC7CE7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6B4841B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4E0DA97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382" w:type="dxa"/>
          </w:tcPr>
          <w:p w14:paraId="7D2B765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7691E8A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2</w:t>
            </w:r>
          </w:p>
          <w:p w14:paraId="66C549B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39A979B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6</w:t>
            </w:r>
          </w:p>
          <w:p w14:paraId="35AF874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7</w:t>
            </w:r>
          </w:p>
          <w:p w14:paraId="29E6475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.0</w:t>
            </w:r>
          </w:p>
          <w:p w14:paraId="024B176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  <w:tr w:rsidR="00007736" w:rsidRPr="00911148" w14:paraId="1C48C4F2" w14:textId="77777777" w:rsidTr="00E51926">
        <w:tc>
          <w:tcPr>
            <w:tcW w:w="4106" w:type="dxa"/>
          </w:tcPr>
          <w:p w14:paraId="7996CACE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Figure S11</w:t>
            </w:r>
          </w:p>
          <w:p w14:paraId="28EF320E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ephalosporin</w:t>
            </w:r>
          </w:p>
          <w:p w14:paraId="7B60083E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Lincosamide</w:t>
            </w:r>
          </w:p>
          <w:p w14:paraId="2E292577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acrolide</w:t>
            </w:r>
          </w:p>
          <w:p w14:paraId="7B8F1248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enicillin</w:t>
            </w:r>
          </w:p>
          <w:p w14:paraId="3ABD3C02" w14:textId="77777777" w:rsidR="00007736" w:rsidRPr="00911148" w:rsidRDefault="00007736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Overall</w:t>
            </w:r>
          </w:p>
          <w:p w14:paraId="08B3E947" w14:textId="77777777" w:rsidR="00007736" w:rsidRPr="00911148" w:rsidRDefault="00007736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est for heterogeneity between sub-groups</w:t>
            </w:r>
          </w:p>
        </w:tc>
        <w:tc>
          <w:tcPr>
            <w:tcW w:w="1382" w:type="dxa"/>
          </w:tcPr>
          <w:p w14:paraId="7909066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6A46C34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37BE675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1E903C3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.2</w:t>
            </w:r>
          </w:p>
          <w:p w14:paraId="1E6202BD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7.8</w:t>
            </w:r>
          </w:p>
          <w:p w14:paraId="310FC57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9.3</w:t>
            </w:r>
          </w:p>
          <w:p w14:paraId="4516E73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382" w:type="dxa"/>
          </w:tcPr>
          <w:p w14:paraId="1AB09D9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049A92AF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</w:t>
            </w:r>
          </w:p>
          <w:p w14:paraId="38F9FB7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</w:t>
            </w:r>
          </w:p>
          <w:p w14:paraId="693117C3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4</w:t>
            </w:r>
          </w:p>
          <w:p w14:paraId="1B6986A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8</w:t>
            </w:r>
          </w:p>
          <w:p w14:paraId="3A5EB2D1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0</w:t>
            </w:r>
          </w:p>
          <w:p w14:paraId="5DFEDE15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82" w:type="dxa"/>
          </w:tcPr>
          <w:p w14:paraId="159AA38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688001A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11CB4EF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  <w:p w14:paraId="3FA011AC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7AD2CE1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0438798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059B2CF4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82" w:type="dxa"/>
          </w:tcPr>
          <w:p w14:paraId="2D183840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</w:p>
          <w:p w14:paraId="1532BE27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0</w:t>
            </w:r>
          </w:p>
          <w:p w14:paraId="56B59BE8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&lt;0.01</w:t>
            </w:r>
          </w:p>
          <w:p w14:paraId="102B06E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.3</w:t>
            </w:r>
          </w:p>
          <w:p w14:paraId="5DB46372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0.1</w:t>
            </w:r>
          </w:p>
          <w:p w14:paraId="6C57E799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.6</w:t>
            </w:r>
          </w:p>
          <w:p w14:paraId="035CDAF6" w14:textId="77777777" w:rsidR="00007736" w:rsidRPr="00911148" w:rsidRDefault="00007736" w:rsidP="00E51926">
            <w:pPr>
              <w:jc w:val="right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-</w:t>
            </w:r>
          </w:p>
        </w:tc>
      </w:tr>
    </w:tbl>
    <w:p w14:paraId="2563C923" w14:textId="77777777" w:rsidR="003F1EE2" w:rsidRDefault="003F1EE2"/>
    <w:sectPr w:rsidR="003F1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36"/>
    <w:rsid w:val="00007736"/>
    <w:rsid w:val="003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945F4"/>
  <w15:chartTrackingRefBased/>
  <w15:docId w15:val="{6273612B-15DC-49A6-99EF-7C77A0C10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7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736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7736"/>
    <w:rPr>
      <w:b/>
      <w:bCs/>
    </w:rPr>
  </w:style>
  <w:style w:type="table" w:styleId="TableGrid">
    <w:name w:val="Table Grid"/>
    <w:basedOn w:val="TableNormal"/>
    <w:uiPriority w:val="39"/>
    <w:rsid w:val="00007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28:00Z</dcterms:created>
  <dcterms:modified xsi:type="dcterms:W3CDTF">2022-11-08T14:29:00Z</dcterms:modified>
</cp:coreProperties>
</file>